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858FA" w14:textId="10855431" w:rsidR="00B0077F" w:rsidRPr="004406EE" w:rsidRDefault="00B0077F" w:rsidP="00B0077F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386F74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Table 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3</w:t>
      </w:r>
      <w:r w:rsidRPr="004406E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 w:rsidRPr="004406EE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Sensitivity analyses to calculate the estimated YLL with 95% empirical confidence interval attributable to temperature by changing maximum lag for mean temperature and degrees of freedom (</w:t>
      </w:r>
      <w:proofErr w:type="spellStart"/>
      <w:r w:rsidRPr="004406EE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lang w:bidi="ar"/>
        </w:rPr>
        <w:t>df</w:t>
      </w:r>
      <w:proofErr w:type="spellEnd"/>
      <w:r w:rsidRPr="004406EE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) for </w:t>
      </w:r>
      <w:proofErr w:type="gramStart"/>
      <w:r w:rsidRPr="004406EE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covariates</w:t>
      </w:r>
      <w:proofErr w:type="gramEnd"/>
    </w:p>
    <w:tbl>
      <w:tblPr>
        <w:tblW w:w="10065" w:type="dxa"/>
        <w:tblLook w:val="04A0" w:firstRow="1" w:lastRow="0" w:firstColumn="1" w:lastColumn="0" w:noHBand="0" w:noVBand="1"/>
      </w:tblPr>
      <w:tblGrid>
        <w:gridCol w:w="1560"/>
        <w:gridCol w:w="2693"/>
        <w:gridCol w:w="3118"/>
        <w:gridCol w:w="2694"/>
      </w:tblGrid>
      <w:tr w:rsidR="00B0077F" w:rsidRPr="004406EE" w14:paraId="710CB65E" w14:textId="77777777" w:rsidTr="008C403D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A2884" w14:textId="77777777" w:rsidR="00B0077F" w:rsidRPr="004406EE" w:rsidRDefault="00B0077F" w:rsidP="00B007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odel parameter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1248C" w14:textId="33694F36" w:rsidR="00B0077F" w:rsidRPr="004406EE" w:rsidRDefault="00B0077F" w:rsidP="00B007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540A05">
              <w:rPr>
                <w:rFonts w:ascii="Times New Roman" w:eastAsia="等线" w:hAnsi="Times New Roman" w:cs="Times New Roman"/>
                <w:color w:val="000000"/>
                <w:sz w:val="24"/>
              </w:rPr>
              <w:t>Overall effect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3EB79" w14:textId="5DA238C9" w:rsidR="00B0077F" w:rsidRPr="004406EE" w:rsidRDefault="00000000" w:rsidP="00B007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m:oMath>
              <m:sSup>
                <m:sSupPr>
                  <m:ctrlPr>
                    <w:rPr>
                      <w:rFonts w:ascii="Cambria Math" w:eastAsia="等线" w:hAnsi="Cambria Math" w:cs="Times New Roman"/>
                      <w:i/>
                      <w:sz w:val="24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 New Roman" w:eastAsia="等线" w:hAnsi="Times New Roman" w:cs="Times New Roman"/>
                      <w:sz w:val="24"/>
                    </w:rPr>
                    <m:t>Cold</m:t>
                  </m:r>
                </m:e>
                <m:sup>
                  <m:r>
                    <w:rPr>
                      <w:rFonts w:ascii="Cambria Math" w:eastAsia="等线" w:hAnsi="Cambria Math" w:cs="Times New Roman"/>
                      <w:sz w:val="24"/>
                    </w:rPr>
                    <m:t>a</m:t>
                  </m:r>
                </m:sup>
              </m:sSup>
            </m:oMath>
            <w:r w:rsidR="00B0077F" w:rsidRPr="006156DD">
              <w:rPr>
                <w:rFonts w:ascii="Times New Roman" w:eastAsia="等线" w:hAnsi="Times New Roman" w:cs="Times New Roman"/>
                <w:sz w:val="24"/>
              </w:rPr>
              <w:t xml:space="preserve"> effect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D47EA" w14:textId="7648B059" w:rsidR="00B0077F" w:rsidRPr="004406EE" w:rsidRDefault="00000000" w:rsidP="00B007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m:oMath>
              <m:sSup>
                <m:sSupPr>
                  <m:ctrlPr>
                    <w:rPr>
                      <w:rFonts w:ascii="Cambria Math" w:eastAsia="等线" w:hAnsi="Cambria Math" w:cs="Times New Roman"/>
                      <w:i/>
                      <w:sz w:val="24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 New Roman" w:eastAsia="等线" w:hAnsi="Times New Roman" w:cs="Times New Roman"/>
                      <w:sz w:val="24"/>
                    </w:rPr>
                    <m:t>Heat</m:t>
                  </m:r>
                </m:e>
                <m:sup>
                  <m:r>
                    <w:rPr>
                      <w:rFonts w:ascii="Cambria Math" w:eastAsia="等线" w:hAnsi="Cambria Math" w:cs="Times New Roman"/>
                      <w:sz w:val="24"/>
                    </w:rPr>
                    <m:t>a</m:t>
                  </m:r>
                </m:sup>
              </m:sSup>
            </m:oMath>
            <w:r w:rsidR="00B0077F" w:rsidRPr="006156DD">
              <w:rPr>
                <w:rFonts w:ascii="Times New Roman" w:eastAsia="等线" w:hAnsi="Times New Roman" w:cs="Times New Roman"/>
                <w:sz w:val="24"/>
              </w:rPr>
              <w:t xml:space="preserve"> effect</w:t>
            </w:r>
          </w:p>
        </w:tc>
      </w:tr>
      <w:tr w:rsidR="00B0077F" w:rsidRPr="004406EE" w14:paraId="0C41CF73" w14:textId="77777777" w:rsidTr="008C403D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D369A" w14:textId="77777777" w:rsidR="00B0077F" w:rsidRPr="004406EE" w:rsidRDefault="00B0077F" w:rsidP="008C40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ximum lag time, day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6E8F" w14:textId="77777777" w:rsidR="00B0077F" w:rsidRPr="004406EE" w:rsidRDefault="00B0077F" w:rsidP="008C40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6221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　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6155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B0077F" w:rsidRPr="004406EE" w14:paraId="0E1330AF" w14:textId="77777777" w:rsidTr="008C403D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032E3" w14:textId="77777777" w:rsidR="00B0077F" w:rsidRPr="004406EE" w:rsidRDefault="00B0077F" w:rsidP="008C40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0C94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52A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73.45 (324.83, 912.4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42A2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B52A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73.34 (243.33, 672.3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3BE2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52A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.11 (-10.59, 365.91)</w:t>
            </w:r>
          </w:p>
        </w:tc>
      </w:tr>
      <w:tr w:rsidR="00B0077F" w:rsidRPr="004406EE" w14:paraId="626BF7F4" w14:textId="77777777" w:rsidTr="008C403D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3F6C6A" w14:textId="77777777" w:rsidR="00B0077F" w:rsidRPr="004406EE" w:rsidRDefault="00B0077F" w:rsidP="008C40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D2E2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C5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10.02 (478.32, 1075.5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00AB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9C5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1.42 (399.59, 836.6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6E6C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9C5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.6 (-57.8, 338.3)</w:t>
            </w:r>
          </w:p>
        </w:tc>
      </w:tr>
      <w:tr w:rsidR="00B0077F" w:rsidRPr="004406EE" w14:paraId="1EA0397C" w14:textId="77777777" w:rsidTr="008C403D">
        <w:trPr>
          <w:trHeight w:val="43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1439DC" w14:textId="77777777" w:rsidR="00B0077F" w:rsidRPr="004406EE" w:rsidRDefault="00000000" w:rsidP="008C40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m:oMath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iCs/>
                      <w:color w:val="000000"/>
                      <w:kern w:val="0"/>
                      <w:sz w:val="24"/>
                      <w:lang w:bidi="ar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24"/>
                      <w:lang w:bidi="ar"/>
                    </w:rPr>
                    <m:t>df</m:t>
                  </m:r>
                </m:e>
                <m:sup>
                  <m:r>
                    <w:rPr>
                      <w:rFonts w:ascii="Cambria Math" w:eastAsia="宋体" w:hAnsi="Cambria Math" w:cs="Times New Roman"/>
                      <w:color w:val="000000"/>
                      <w:kern w:val="0"/>
                      <w:sz w:val="24"/>
                      <w:lang w:bidi="ar"/>
                    </w:rPr>
                    <m:t>b</m:t>
                  </m:r>
                </m:sup>
              </m:sSup>
            </m:oMath>
            <w:r w:rsidR="00B0077F"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for ti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C8E2E" w14:textId="77777777" w:rsidR="00B0077F" w:rsidRPr="004406EE" w:rsidRDefault="00B0077F" w:rsidP="008C40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74BB6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04628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B0077F" w:rsidRPr="004406EE" w14:paraId="3A47EB0C" w14:textId="77777777" w:rsidTr="008C403D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A126E" w14:textId="77777777" w:rsidR="00B0077F" w:rsidRPr="004406EE" w:rsidRDefault="00B0077F" w:rsidP="008C40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CB44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C5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51.39 (209.2, 633.12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F094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C5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7.54 (35.22, 316.6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47CB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9C5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3.85 (74.42, 422.57)</w:t>
            </w:r>
          </w:p>
        </w:tc>
      </w:tr>
      <w:tr w:rsidR="00B0077F" w:rsidRPr="004406EE" w14:paraId="6A1487BE" w14:textId="77777777" w:rsidTr="008C403D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0FCF4" w14:textId="77777777" w:rsidR="00B0077F" w:rsidRPr="004406EE" w:rsidRDefault="00B0077F" w:rsidP="008C40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156D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E443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96.26 (426.65, 1099.4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C8F3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E443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9.3 (151.39, 539.6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B74B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E443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6.96 (106.03, 688.79)</w:t>
            </w:r>
          </w:p>
        </w:tc>
      </w:tr>
      <w:tr w:rsidR="00B0077F" w:rsidRPr="004406EE" w14:paraId="07834A49" w14:textId="77777777" w:rsidTr="008C403D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87983" w14:textId="77777777" w:rsidR="00B0077F" w:rsidRPr="004406EE" w:rsidRDefault="00B0077F" w:rsidP="008C40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4406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df</w:t>
            </w:r>
            <w:proofErr w:type="spellEnd"/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for relative humidit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693C" w14:textId="77777777" w:rsidR="00B0077F" w:rsidRPr="004406EE" w:rsidRDefault="00B0077F" w:rsidP="008C40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0A0D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53BD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B0077F" w:rsidRPr="004406EE" w14:paraId="3B20287A" w14:textId="77777777" w:rsidTr="008C403D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59714" w14:textId="77777777" w:rsidR="00B0077F" w:rsidRPr="004406EE" w:rsidRDefault="00B0077F" w:rsidP="008C40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BBD4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E443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3.49 (342.43, 894.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5429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E443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3.21 (173.41, 607.8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7FD1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E443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0.27 (45.21, 401.09)</w:t>
            </w:r>
          </w:p>
        </w:tc>
      </w:tr>
      <w:tr w:rsidR="00B0077F" w:rsidRPr="004406EE" w14:paraId="5C86FAFF" w14:textId="77777777" w:rsidTr="008C403D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DA8F6" w14:textId="77777777" w:rsidR="00B0077F" w:rsidRPr="004406EE" w:rsidRDefault="00B0077F" w:rsidP="008C40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BAA3" w14:textId="77777777" w:rsidR="00B0077F" w:rsidRPr="00E44365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E443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5.18 (330.51, 896.67)</w:t>
            </w:r>
          </w:p>
          <w:p w14:paraId="418FCDD1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9328" w14:textId="77777777" w:rsidR="00B0077F" w:rsidRPr="00302DE1" w:rsidRDefault="00B0077F" w:rsidP="008C403D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4406EE">
              <w:rPr>
                <w:rFonts w:ascii="Times New Roman" w:hAnsi="Times New Roman" w:cs="Times New Roman"/>
                <w:color w:val="000000"/>
                <w:lang w:bidi="ar"/>
              </w:rPr>
              <w:t xml:space="preserve"> </w:t>
            </w:r>
            <w:r w:rsidRPr="00302DE1">
              <w:rPr>
                <w:rFonts w:ascii="Times New Roman" w:hAnsi="Times New Roman" w:cs="Times New Roman"/>
                <w:color w:val="000000"/>
                <w:lang w:bidi="ar"/>
              </w:rPr>
              <w:t>407.03 (163.83, 611.05)</w:t>
            </w:r>
          </w:p>
          <w:p w14:paraId="1D354345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6A76" w14:textId="77777777" w:rsidR="00B0077F" w:rsidRPr="00302DE1" w:rsidRDefault="00B0077F" w:rsidP="008C403D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302DE1">
              <w:rPr>
                <w:rFonts w:ascii="Times New Roman" w:hAnsi="Times New Roman" w:cs="Times New Roman"/>
                <w:color w:val="000000"/>
                <w:lang w:bidi="ar"/>
              </w:rPr>
              <w:t>248.16 (42.88, 408.38)</w:t>
            </w:r>
          </w:p>
          <w:p w14:paraId="1D9AF3C8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B0077F" w:rsidRPr="004406EE" w14:paraId="35E574A9" w14:textId="77777777" w:rsidTr="008C403D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80372" w14:textId="77777777" w:rsidR="00B0077F" w:rsidRPr="004406EE" w:rsidRDefault="00B0077F" w:rsidP="008C40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4406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df</w:t>
            </w:r>
            <w:proofErr w:type="spellEnd"/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for sunshine </w:t>
            </w:r>
            <w:r w:rsidRPr="003E254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dur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FB16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708D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D133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B0077F" w:rsidRPr="004406EE" w14:paraId="2705CB6E" w14:textId="77777777" w:rsidTr="008C403D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936C9" w14:textId="77777777" w:rsidR="00B0077F" w:rsidRPr="004406EE" w:rsidRDefault="00B0077F" w:rsidP="008C40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8A1E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0.68 (313.36, 885.9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9D95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3.83 (152.9, 594.6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1A33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6.85 (41.06, 403.31)</w:t>
            </w:r>
          </w:p>
        </w:tc>
      </w:tr>
      <w:tr w:rsidR="00B0077F" w:rsidRPr="004406EE" w14:paraId="2B55AB28" w14:textId="77777777" w:rsidTr="008C403D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9F794" w14:textId="77777777" w:rsidR="00B0077F" w:rsidRPr="004406EE" w:rsidRDefault="00B0077F" w:rsidP="008C40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C095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1.71 (349.27, 905.24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E978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4.6 (160.91, 606.9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9C87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7.11 (47.9, 410.01)</w:t>
            </w:r>
          </w:p>
        </w:tc>
      </w:tr>
      <w:tr w:rsidR="00B0077F" w:rsidRPr="004406EE" w14:paraId="6D29B35C" w14:textId="77777777" w:rsidTr="008C403D">
        <w:trPr>
          <w:trHeight w:val="5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3D548" w14:textId="77777777" w:rsidR="00B0077F" w:rsidRPr="004406EE" w:rsidRDefault="00B0077F" w:rsidP="008C40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4406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df</w:t>
            </w:r>
            <w:proofErr w:type="spellEnd"/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for average wind spe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E408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B537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BC33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B0077F" w:rsidRPr="004406EE" w14:paraId="2680B3B7" w14:textId="77777777" w:rsidTr="008C403D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2D185" w14:textId="77777777" w:rsidR="00B0077F" w:rsidRPr="004406EE" w:rsidRDefault="00B0077F" w:rsidP="008C40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DA51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5.46 (331.84, 914.9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5122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3.78 (175.65, 608.5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5AFE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1.68 (51.02, 419.3)</w:t>
            </w:r>
          </w:p>
        </w:tc>
      </w:tr>
      <w:tr w:rsidR="00B0077F" w:rsidRPr="004406EE" w14:paraId="039C1B63" w14:textId="77777777" w:rsidTr="008C403D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B4D78" w14:textId="77777777" w:rsidR="00B0077F" w:rsidRPr="004406EE" w:rsidRDefault="00B0077F" w:rsidP="008C40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D434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0.89 (320.82, 881.9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A00A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6.25 (162.41, 591.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6E9C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4.64 (26.14, 397.5)</w:t>
            </w:r>
          </w:p>
        </w:tc>
      </w:tr>
      <w:tr w:rsidR="00B0077F" w:rsidRPr="004406EE" w14:paraId="63F95EBD" w14:textId="77777777" w:rsidTr="008C403D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347BC" w14:textId="77777777" w:rsidR="00B0077F" w:rsidRPr="004406EE" w:rsidRDefault="00B0077F" w:rsidP="008C40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4406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df</w:t>
            </w:r>
            <w:proofErr w:type="spellEnd"/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for atmospheric press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B590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2CFA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6097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B0077F" w:rsidRPr="004406EE" w14:paraId="14A42AA3" w14:textId="77777777" w:rsidTr="008C403D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4695A" w14:textId="77777777" w:rsidR="00B0077F" w:rsidRPr="004406EE" w:rsidRDefault="00B0077F" w:rsidP="008C40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82BA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6.54 (357.41, 873.2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FC19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1.62 (162.82, 588.1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45D0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4.93 (67.84, 415.09)</w:t>
            </w:r>
          </w:p>
        </w:tc>
      </w:tr>
      <w:tr w:rsidR="00B0077F" w:rsidRPr="004406EE" w14:paraId="24DB50FE" w14:textId="77777777" w:rsidTr="008C403D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45C2B" w14:textId="77777777" w:rsidR="00B0077F" w:rsidRPr="004406EE" w:rsidRDefault="00B0077F" w:rsidP="008C40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DD3A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7.22 (364.09, 890.0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BA6F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2.99 (167.19, 588.6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0F4A" w14:textId="77777777" w:rsidR="00B0077F" w:rsidRPr="004406EE" w:rsidRDefault="00B0077F" w:rsidP="008C40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4.24 (55.73, 416.37)</w:t>
            </w:r>
          </w:p>
        </w:tc>
      </w:tr>
      <w:bookmarkStart w:id="0" w:name="IDX"/>
      <w:bookmarkEnd w:id="0"/>
      <w:tr w:rsidR="00B0077F" w:rsidRPr="00540A05" w14:paraId="19536386" w14:textId="77777777" w:rsidTr="00B0077F">
        <w:tblPrEx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  <w:trHeight w:val="567"/>
        </w:trPr>
        <w:tc>
          <w:tcPr>
            <w:tcW w:w="1006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76F4E6B" w14:textId="77777777" w:rsidR="00B0077F" w:rsidRDefault="00000000" w:rsidP="00B0077F">
            <w:pPr>
              <w:widowControl/>
              <w:rPr>
                <w:rFonts w:ascii="Times New Roman" w:eastAsia="宋体" w:hAnsi="Times New Roman" w:cs="Times New Roman"/>
                <w:sz w:val="24"/>
                <w:szCs w:val="28"/>
              </w:rPr>
            </w:pPr>
            <m:oMath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8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 New Roman" w:eastAsia="宋体" w:hAnsi="Times New Roman" w:cs="Times New Roman"/>
                      <w:sz w:val="24"/>
                      <w:szCs w:val="28"/>
                    </w:rPr>
                    <m:t xml:space="preserve"> </m:t>
                  </m:r>
                </m:e>
                <m:sup>
                  <m:r>
                    <m:rPr>
                      <m:nor/>
                    </m:rPr>
                    <w:rPr>
                      <w:rFonts w:ascii="Times New Roman" w:eastAsia="宋体" w:hAnsi="Times New Roman" w:cs="Times New Roman" w:hint="eastAsia"/>
                      <w:sz w:val="24"/>
                      <w:szCs w:val="28"/>
                    </w:rPr>
                    <m:t>a</m:t>
                  </m:r>
                </m:sup>
              </m:sSup>
            </m:oMath>
            <w:r w:rsidR="00B0077F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Cold</w:t>
            </w:r>
            <w:r w:rsidR="00B0077F" w:rsidRPr="00540A05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and </w:t>
            </w:r>
            <w:r w:rsidR="00B0077F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heat</w:t>
            </w:r>
            <w:r w:rsidR="00B0077F" w:rsidRPr="00540A05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were defined as those below and above </w:t>
            </w:r>
            <w:r w:rsidR="00B0077F" w:rsidRPr="006156DD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the </w:t>
            </w:r>
            <w:r w:rsidR="00B0077F" w:rsidRPr="006156DD">
              <w:rPr>
                <w:rFonts w:ascii="Times New Roman" w:eastAsia="Microsoft YaHei UI" w:hAnsi="Times New Roman" w:cs="Times New Roman"/>
                <w:sz w:val="24"/>
                <w:shd w:val="clear" w:color="auto" w:fill="FFFFFF"/>
              </w:rPr>
              <w:t>temperature with lowest YLL</w:t>
            </w:r>
            <w:r w:rsidR="00B0077F" w:rsidRPr="00540A05">
              <w:rPr>
                <w:rFonts w:ascii="Times New Roman" w:eastAsia="宋体" w:hAnsi="Times New Roman" w:cs="Times New Roman"/>
                <w:sz w:val="24"/>
                <w:szCs w:val="28"/>
              </w:rPr>
              <w:t>.</w:t>
            </w:r>
          </w:p>
          <w:p w14:paraId="11F90577" w14:textId="0A958071" w:rsidR="00B0077F" w:rsidRPr="00B0077F" w:rsidRDefault="00000000" w:rsidP="008C40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m:oMath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color w:val="000000"/>
                      <w:kern w:val="0"/>
                      <w:sz w:val="24"/>
                      <w:lang w:bidi="ar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  <m:t xml:space="preserve"> </m:t>
                  </m:r>
                </m:e>
                <m:sup>
                  <m:r>
                    <w:rPr>
                      <w:rFonts w:ascii="Cambria Math" w:eastAsia="宋体" w:hAnsi="Cambria Math" w:cs="Times New Roman"/>
                      <w:color w:val="000000"/>
                      <w:kern w:val="0"/>
                      <w:sz w:val="24"/>
                      <w:lang w:bidi="ar"/>
                    </w:rPr>
                    <m:t>b</m:t>
                  </m:r>
                </m:sup>
              </m:sSup>
            </m:oMath>
            <w:proofErr w:type="spellStart"/>
            <w:r w:rsidR="00B0077F" w:rsidRPr="00540A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df</w:t>
            </w:r>
            <w:proofErr w:type="spellEnd"/>
            <w:r w:rsidR="00B0077F" w:rsidRPr="00540A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 w:rsidR="00B007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</w:t>
            </w:r>
            <w:r w:rsidR="00B0077F" w:rsidRPr="00540A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grees of freedom.</w:t>
            </w:r>
          </w:p>
        </w:tc>
      </w:tr>
    </w:tbl>
    <w:p w14:paraId="05C8A16E" w14:textId="77777777" w:rsidR="00E4141A" w:rsidRDefault="00E4141A"/>
    <w:p w14:paraId="05F03BF8" w14:textId="77777777" w:rsidR="00C84E72" w:rsidRDefault="00C84E72"/>
    <w:p w14:paraId="6F017A46" w14:textId="77777777" w:rsidR="00C84E72" w:rsidRDefault="00C84E72"/>
    <w:p w14:paraId="348D4A91" w14:textId="77777777" w:rsidR="00C84E72" w:rsidRDefault="00C84E72"/>
    <w:p w14:paraId="5D42C547" w14:textId="77777777" w:rsidR="00C84E72" w:rsidRDefault="00C84E72"/>
    <w:p w14:paraId="6E921499" w14:textId="77777777" w:rsidR="00C84E72" w:rsidRDefault="00C84E72"/>
    <w:p w14:paraId="62125B62" w14:textId="77777777" w:rsidR="00C84E72" w:rsidRDefault="00C84E72"/>
    <w:p w14:paraId="7ED8E407" w14:textId="77777777" w:rsidR="00C84E72" w:rsidRDefault="00C84E72"/>
    <w:p w14:paraId="588B5E11" w14:textId="77777777" w:rsidR="00C84E72" w:rsidRDefault="00C84E72"/>
    <w:p w14:paraId="441AECF2" w14:textId="77777777" w:rsidR="00C84E72" w:rsidRDefault="00C84E72"/>
    <w:p w14:paraId="3D398372" w14:textId="77777777" w:rsidR="00C84E72" w:rsidRPr="004406EE" w:rsidRDefault="00C84E72" w:rsidP="00C84E7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bookmarkStart w:id="1" w:name="OLE_LINK1"/>
      <w:r w:rsidRPr="00386F74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lastRenderedPageBreak/>
        <w:t>Table 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4</w:t>
      </w:r>
      <w:r w:rsidRPr="004406E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 w:rsidRPr="004406EE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Sensitivity analyses to calculate the</w:t>
      </w:r>
      <w:r w:rsidRPr="00F927CF">
        <w:rPr>
          <w:rFonts w:ascii="Times New Roman" w:eastAsia="Microsoft YaHei UI" w:hAnsi="Times New Roman" w:cs="Times New Roman"/>
          <w:color w:val="242424"/>
          <w:sz w:val="23"/>
          <w:szCs w:val="23"/>
          <w:shd w:val="clear" w:color="auto" w:fill="FFFFFF"/>
        </w:rPr>
        <w:t xml:space="preserve"> </w:t>
      </w:r>
      <w:r>
        <w:rPr>
          <w:rFonts w:ascii="Times New Roman" w:eastAsia="Microsoft YaHei UI" w:hAnsi="Times New Roman" w:cs="Times New Roman"/>
          <w:color w:val="242424"/>
          <w:sz w:val="23"/>
          <w:szCs w:val="23"/>
          <w:shd w:val="clear" w:color="auto" w:fill="FFFFFF"/>
        </w:rPr>
        <w:t>a</w:t>
      </w:r>
      <w:r w:rsidRPr="005E22F3">
        <w:rPr>
          <w:rFonts w:ascii="Times New Roman" w:eastAsia="Microsoft YaHei UI" w:hAnsi="Times New Roman" w:cs="Times New Roman"/>
          <w:color w:val="242424"/>
          <w:sz w:val="23"/>
          <w:szCs w:val="23"/>
          <w:shd w:val="clear" w:color="auto" w:fill="FFFFFF"/>
        </w:rPr>
        <w:t>ttributable</w:t>
      </w:r>
      <w:r w:rsidRPr="004406EE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fraction (%) with 95%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 w:rsidRPr="004406EE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empirical confidence interval by changing maximum lag for mean temperature and degrees of freedom (</w:t>
      </w:r>
      <w:proofErr w:type="spellStart"/>
      <w:r w:rsidRPr="004406EE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lang w:bidi="ar"/>
        </w:rPr>
        <w:t>df</w:t>
      </w:r>
      <w:proofErr w:type="spellEnd"/>
      <w:r w:rsidRPr="004406EE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) for </w:t>
      </w:r>
      <w:proofErr w:type="gramStart"/>
      <w:r w:rsidRPr="004406EE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covariates</w:t>
      </w:r>
      <w:proofErr w:type="gramEnd"/>
    </w:p>
    <w:tbl>
      <w:tblPr>
        <w:tblW w:w="9781" w:type="dxa"/>
        <w:tblLook w:val="04A0" w:firstRow="1" w:lastRow="0" w:firstColumn="1" w:lastColumn="0" w:noHBand="0" w:noVBand="1"/>
      </w:tblPr>
      <w:tblGrid>
        <w:gridCol w:w="2835"/>
        <w:gridCol w:w="2410"/>
        <w:gridCol w:w="2126"/>
        <w:gridCol w:w="2410"/>
      </w:tblGrid>
      <w:tr w:rsidR="00C84E72" w:rsidRPr="004406EE" w14:paraId="6C2CC603" w14:textId="77777777" w:rsidTr="00BA2B1A">
        <w:trPr>
          <w:trHeight w:val="300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62748431" w14:textId="77777777" w:rsidR="00C84E72" w:rsidRPr="004406EE" w:rsidRDefault="00C84E72" w:rsidP="00BA2B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odel parameters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030CE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540A05">
              <w:rPr>
                <w:rFonts w:ascii="Times New Roman" w:eastAsia="等线" w:hAnsi="Times New Roman" w:cs="Times New Roman"/>
                <w:color w:val="000000"/>
                <w:sz w:val="24"/>
              </w:rPr>
              <w:t>Overall effect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(</w:t>
            </w: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D22FB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m:oMath>
              <m:sSup>
                <m:sSupPr>
                  <m:ctrlPr>
                    <w:rPr>
                      <w:rFonts w:ascii="Cambria Math" w:eastAsia="等线" w:hAnsi="Cambria Math" w:cs="Times New Roman"/>
                      <w:i/>
                      <w:sz w:val="24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 New Roman" w:eastAsia="等线" w:hAnsi="Times New Roman" w:cs="Times New Roman"/>
                      <w:sz w:val="24"/>
                    </w:rPr>
                    <m:t>Cold</m:t>
                  </m:r>
                </m:e>
                <m:sup>
                  <m:r>
                    <w:rPr>
                      <w:rFonts w:ascii="Cambria Math" w:eastAsia="等线" w:hAnsi="Cambria Math" w:cs="Times New Roman"/>
                      <w:sz w:val="24"/>
                    </w:rPr>
                    <m:t>a</m:t>
                  </m:r>
                </m:sup>
              </m:sSup>
            </m:oMath>
            <w:r w:rsidRPr="006156DD">
              <w:rPr>
                <w:rFonts w:ascii="Times New Roman" w:eastAsia="等线" w:hAnsi="Times New Roman" w:cs="Times New Roman"/>
                <w:sz w:val="24"/>
              </w:rPr>
              <w:t xml:space="preserve"> effect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 xml:space="preserve"> (%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3D05A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m:oMath>
              <m:sSup>
                <m:sSupPr>
                  <m:ctrlPr>
                    <w:rPr>
                      <w:rFonts w:ascii="Cambria Math" w:eastAsia="等线" w:hAnsi="Cambria Math" w:cs="Times New Roman"/>
                      <w:i/>
                      <w:sz w:val="24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 New Roman" w:eastAsia="等线" w:hAnsi="Times New Roman" w:cs="Times New Roman"/>
                      <w:sz w:val="24"/>
                    </w:rPr>
                    <m:t>Heat</m:t>
                  </m:r>
                </m:e>
                <m:sup>
                  <m:r>
                    <w:rPr>
                      <w:rFonts w:ascii="Cambria Math" w:eastAsia="等线" w:hAnsi="Cambria Math" w:cs="Times New Roman"/>
                      <w:sz w:val="24"/>
                    </w:rPr>
                    <m:t>a</m:t>
                  </m:r>
                </m:sup>
              </m:sSup>
            </m:oMath>
            <w:r w:rsidRPr="006156DD">
              <w:rPr>
                <w:rFonts w:ascii="Times New Roman" w:eastAsia="等线" w:hAnsi="Times New Roman" w:cs="Times New Roman"/>
                <w:sz w:val="24"/>
              </w:rPr>
              <w:t xml:space="preserve"> effect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 xml:space="preserve"> (%)</w:t>
            </w:r>
          </w:p>
        </w:tc>
      </w:tr>
      <w:tr w:rsidR="00C84E72" w:rsidRPr="004406EE" w14:paraId="38FA9071" w14:textId="77777777" w:rsidTr="00BA2B1A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55F92" w14:textId="77777777" w:rsidR="00C84E72" w:rsidRPr="004406EE" w:rsidRDefault="00C84E72" w:rsidP="00BA2B1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ximum lag time, day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2EE5" w14:textId="77777777" w:rsidR="00C84E72" w:rsidRPr="004406EE" w:rsidRDefault="00C84E72" w:rsidP="00BA2B1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CC46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8567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C84E72" w:rsidRPr="004406EE" w14:paraId="11B9D326" w14:textId="77777777" w:rsidTr="00BA2B1A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41896" w14:textId="77777777" w:rsidR="00C84E72" w:rsidRPr="004406EE" w:rsidRDefault="00C84E72" w:rsidP="00BA2B1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3505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52A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71 (3.72, 10.4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C47A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B52A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42 (2.79, 7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56FC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B52A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9 (-0.12, 4.19)</w:t>
            </w:r>
          </w:p>
        </w:tc>
      </w:tr>
      <w:tr w:rsidR="00C84E72" w:rsidRPr="004406EE" w14:paraId="67E20405" w14:textId="77777777" w:rsidTr="00BA2B1A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604DD" w14:textId="77777777" w:rsidR="00C84E72" w:rsidRPr="004406EE" w:rsidRDefault="00C84E72" w:rsidP="00BA2B1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64A2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C5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27 (5.47, 12.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663A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9C5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46 (4.57, 9.5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B4EE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9C5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2 (-0.66, 3.87)</w:t>
            </w:r>
          </w:p>
        </w:tc>
      </w:tr>
      <w:tr w:rsidR="00C84E72" w:rsidRPr="004406EE" w14:paraId="0BDC1B0C" w14:textId="77777777" w:rsidTr="00BA2B1A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133DE" w14:textId="77777777" w:rsidR="00C84E72" w:rsidRPr="004406EE" w:rsidRDefault="00C84E72" w:rsidP="00BA2B1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m:oMath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iCs/>
                      <w:color w:val="000000"/>
                      <w:kern w:val="0"/>
                      <w:sz w:val="24"/>
                      <w:lang w:bidi="ar"/>
                    </w:rPr>
                  </m:ctrlPr>
                </m:sSupPr>
                <m:e>
                  <w:proofErr w:type="spellStart"/>
                  <m:r>
                    <m:rPr>
                      <m:nor/>
                    </m:rPr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24"/>
                      <w:lang w:bidi="ar"/>
                    </w:rPr>
                    <m:t>df</m:t>
                  </m:r>
                  <w:proofErr w:type="spellEnd"/>
                </m:e>
                <m:sup>
                  <m:r>
                    <w:rPr>
                      <w:rFonts w:ascii="Cambria Math" w:eastAsia="宋体" w:hAnsi="Cambria Math" w:cs="Times New Roman"/>
                      <w:color w:val="000000"/>
                      <w:kern w:val="0"/>
                      <w:sz w:val="24"/>
                      <w:lang w:bidi="ar"/>
                    </w:rPr>
                    <m:t>b</m:t>
                  </m:r>
                </m:sup>
              </m:sSup>
              <m:r>
                <w:rPr>
                  <w:rFonts w:ascii="Cambria Math" w:eastAsia="宋体" w:hAnsi="Cambria Math" w:cs="Times New Roman"/>
                  <w:color w:val="000000"/>
                  <w:kern w:val="0"/>
                  <w:sz w:val="24"/>
                  <w:lang w:bidi="ar"/>
                </w:rPr>
                <m:t xml:space="preserve"> </m:t>
              </m:r>
            </m:oMath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 ti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B5BF" w14:textId="77777777" w:rsidR="00C84E72" w:rsidRPr="004406EE" w:rsidRDefault="00C84E72" w:rsidP="00BA2B1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4205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874B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C84E72" w:rsidRPr="004406EE" w14:paraId="2C971A3E" w14:textId="77777777" w:rsidTr="00BA2B1A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643D3" w14:textId="77777777" w:rsidR="00C84E72" w:rsidRPr="004406EE" w:rsidRDefault="00C84E72" w:rsidP="00BA2B1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AC6E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C5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17 (2.39, 7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A2F8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C5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5 (0.4, 3.6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E7F9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9C5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2 (0.85, 4.84)</w:t>
            </w:r>
          </w:p>
        </w:tc>
      </w:tr>
      <w:tr w:rsidR="00C84E72" w:rsidRPr="004406EE" w14:paraId="08E3BC31" w14:textId="77777777" w:rsidTr="00BA2B1A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68DBF" w14:textId="77777777" w:rsidR="00C84E72" w:rsidRPr="004406EE" w:rsidRDefault="00C84E72" w:rsidP="00BA2B1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AE55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C5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11 (4.88, 12.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B378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9C5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23 (1.73, 6.1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CC18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C5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89 (1.21, 7.88)</w:t>
            </w:r>
          </w:p>
        </w:tc>
      </w:tr>
      <w:tr w:rsidR="00C84E72" w:rsidRPr="004406EE" w14:paraId="242F1D6A" w14:textId="77777777" w:rsidTr="00BA2B1A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766DD" w14:textId="77777777" w:rsidR="00C84E72" w:rsidRPr="004406EE" w:rsidRDefault="00C84E72" w:rsidP="00BA2B1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4406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df</w:t>
            </w:r>
            <w:proofErr w:type="spellEnd"/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for relative humid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F591" w14:textId="77777777" w:rsidR="00C84E72" w:rsidRPr="004406EE" w:rsidRDefault="00C84E72" w:rsidP="00BA2B1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87E0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922A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C84E72" w:rsidRPr="004406EE" w14:paraId="21593D3B" w14:textId="77777777" w:rsidTr="00BA2B1A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84246" w14:textId="77777777" w:rsidR="00C84E72" w:rsidRPr="004406EE" w:rsidRDefault="00C84E72" w:rsidP="00BA2B1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5E4F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E443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37 (3.92, 10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BF3C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E443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62 (1.98, 6.9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4606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E443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5 (0.52, 4.59)</w:t>
            </w:r>
          </w:p>
        </w:tc>
      </w:tr>
      <w:tr w:rsidR="00C84E72" w:rsidRPr="004406EE" w14:paraId="303449CB" w14:textId="77777777" w:rsidTr="00BA2B1A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ECD3B" w14:textId="77777777" w:rsidR="00C84E72" w:rsidRPr="004406EE" w:rsidRDefault="00C84E72" w:rsidP="00BA2B1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579B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E443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5 (3.78, 10.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A2DB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E443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66 (1.88, 6.9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ABB0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E443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4 (0.49, 4.67)</w:t>
            </w:r>
          </w:p>
        </w:tc>
      </w:tr>
      <w:tr w:rsidR="00C84E72" w:rsidRPr="004406EE" w14:paraId="3D6203F3" w14:textId="77777777" w:rsidTr="00BA2B1A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FB5D4" w14:textId="77777777" w:rsidR="00C84E72" w:rsidRPr="004406EE" w:rsidRDefault="00C84E72" w:rsidP="00BA2B1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4406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df</w:t>
            </w:r>
            <w:proofErr w:type="spellEnd"/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for sunshine </w:t>
            </w:r>
            <w:r w:rsidRPr="003E254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dur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71FD" w14:textId="77777777" w:rsidR="00C84E72" w:rsidRPr="004406EE" w:rsidRDefault="00C84E72" w:rsidP="00BA2B1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C6F0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985E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C84E72" w:rsidRPr="004406EE" w14:paraId="104D6925" w14:textId="77777777" w:rsidTr="00BA2B1A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E44C9" w14:textId="77777777" w:rsidR="00C84E72" w:rsidRPr="004406EE" w:rsidRDefault="00C84E72" w:rsidP="00BA2B1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D194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33 (3.59, 10.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C64C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1 (1.75, 6.8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3FE7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3 (0.47, 4.62)</w:t>
            </w:r>
          </w:p>
        </w:tc>
      </w:tr>
      <w:tr w:rsidR="00C84E72" w:rsidRPr="004406EE" w14:paraId="022DA0B9" w14:textId="77777777" w:rsidTr="00BA2B1A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77D52" w14:textId="77777777" w:rsidR="00C84E72" w:rsidRPr="004406EE" w:rsidRDefault="00C84E72" w:rsidP="00BA2B1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7433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46 (4, 10.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B851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63 (1.84, 6.9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FBED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3 (0.55, 4.69)</w:t>
            </w:r>
          </w:p>
        </w:tc>
      </w:tr>
      <w:tr w:rsidR="00C84E72" w:rsidRPr="004406EE" w14:paraId="7EAE824B" w14:textId="77777777" w:rsidTr="00BA2B1A">
        <w:trPr>
          <w:trHeight w:val="5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B82CB" w14:textId="77777777" w:rsidR="00C84E72" w:rsidRPr="004406EE" w:rsidRDefault="00C84E72" w:rsidP="00BA2B1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4406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df</w:t>
            </w:r>
            <w:proofErr w:type="spellEnd"/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for average wind spe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7852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B2B6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D08D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C84E72" w:rsidRPr="004406EE" w14:paraId="54822EF7" w14:textId="77777777" w:rsidTr="00BA2B1A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9659F" w14:textId="77777777" w:rsidR="00C84E72" w:rsidRPr="004406EE" w:rsidRDefault="00C84E72" w:rsidP="00BA2B1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274E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5 (3.8, 10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AB10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62 (2.01, 6.9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427B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8 (0.58, 4.8)</w:t>
            </w:r>
          </w:p>
        </w:tc>
      </w:tr>
      <w:tr w:rsidR="00C84E72" w:rsidRPr="004406EE" w14:paraId="2F9FBC7B" w14:textId="77777777" w:rsidTr="00BA2B1A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0A21C" w14:textId="77777777" w:rsidR="00C84E72" w:rsidRPr="004406EE" w:rsidRDefault="00C84E72" w:rsidP="00BA2B1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C0A0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34 (3.67, 10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734D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4 (1.86, 6.7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F4C9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 (0.3, 4.55)</w:t>
            </w:r>
          </w:p>
        </w:tc>
      </w:tr>
      <w:tr w:rsidR="00C84E72" w:rsidRPr="004406EE" w14:paraId="760D8E0A" w14:textId="77777777" w:rsidTr="00BA2B1A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E8D68" w14:textId="77777777" w:rsidR="00C84E72" w:rsidRPr="004406EE" w:rsidRDefault="00C84E72" w:rsidP="00BA2B1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4406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df</w:t>
            </w:r>
            <w:proofErr w:type="spellEnd"/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for atmospheric pressu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96A4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CC79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0EF4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C84E72" w:rsidRPr="004406EE" w14:paraId="5621A55B" w14:textId="77777777" w:rsidTr="00BA2B1A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F08F4" w14:textId="77777777" w:rsidR="00C84E72" w:rsidRPr="004406EE" w:rsidRDefault="00C84E72" w:rsidP="00BA2B1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1ABC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4 (4.09, 9.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6A94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8 (1.86, 6.7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6B42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2 (0.78, 4.75)</w:t>
            </w:r>
          </w:p>
        </w:tc>
      </w:tr>
      <w:tr w:rsidR="00C84E72" w:rsidRPr="004406EE" w14:paraId="2E412992" w14:textId="77777777" w:rsidTr="00BA2B1A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D180DA" w14:textId="77777777" w:rsidR="00C84E72" w:rsidRPr="004406EE" w:rsidRDefault="00C84E72" w:rsidP="00BA2B1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92181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41 (4.17, 10.1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74ACC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 (1.91, 6.7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D548C" w14:textId="77777777" w:rsidR="00C84E72" w:rsidRPr="004406EE" w:rsidRDefault="00C84E72" w:rsidP="00BA2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302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1 (0.64, 4.77)</w:t>
            </w:r>
          </w:p>
        </w:tc>
      </w:tr>
    </w:tbl>
    <w:p w14:paraId="14E48E0C" w14:textId="77777777" w:rsidR="00C84E72" w:rsidRDefault="00C84E72" w:rsidP="00C84E72">
      <w:pPr>
        <w:widowControl/>
        <w:rPr>
          <w:rFonts w:ascii="Times New Roman" w:eastAsia="宋体" w:hAnsi="Times New Roman" w:cs="Times New Roman"/>
          <w:sz w:val="24"/>
          <w:szCs w:val="28"/>
        </w:rPr>
      </w:pPr>
      <m:oMath>
        <m:sSup>
          <m:sSupPr>
            <m:ctrlPr>
              <w:rPr>
                <w:rFonts w:ascii="Cambria Math" w:eastAsia="宋体" w:hAnsi="Cambria Math" w:cs="Times New Roman"/>
                <w:i/>
                <w:sz w:val="24"/>
                <w:szCs w:val="28"/>
              </w:rPr>
            </m:ctrlPr>
          </m:sSupPr>
          <m:e>
            <m:r>
              <m:rPr>
                <m:nor/>
              </m:rPr>
              <w:rPr>
                <w:rFonts w:ascii="Times New Roman" w:eastAsia="宋体" w:hAnsi="Times New Roman" w:cs="Times New Roman"/>
                <w:sz w:val="24"/>
                <w:szCs w:val="28"/>
              </w:rPr>
              <m:t xml:space="preserve"> </m:t>
            </m:r>
          </m:e>
          <m:sup>
            <m:r>
              <m:rPr>
                <m:nor/>
              </m:rPr>
              <w:rPr>
                <w:rFonts w:ascii="Times New Roman" w:eastAsia="宋体" w:hAnsi="Times New Roman" w:cs="Times New Roman" w:hint="eastAsia"/>
                <w:sz w:val="24"/>
                <w:szCs w:val="28"/>
              </w:rPr>
              <m:t>a</m:t>
            </m:r>
          </m:sup>
        </m:sSup>
      </m:oMath>
      <w:r>
        <w:rPr>
          <w:rFonts w:ascii="Times New Roman" w:eastAsia="宋体" w:hAnsi="Times New Roman" w:cs="Times New Roman" w:hint="eastAsia"/>
          <w:sz w:val="24"/>
          <w:szCs w:val="28"/>
        </w:rPr>
        <w:t>Cold</w:t>
      </w:r>
      <w:r w:rsidRPr="00540A05">
        <w:rPr>
          <w:rFonts w:ascii="Times New Roman" w:eastAsia="宋体" w:hAnsi="Times New Roman" w:cs="Times New Roman"/>
          <w:sz w:val="24"/>
          <w:szCs w:val="28"/>
        </w:rPr>
        <w:t xml:space="preserve"> and </w:t>
      </w:r>
      <w:r>
        <w:rPr>
          <w:rFonts w:ascii="Times New Roman" w:eastAsia="宋体" w:hAnsi="Times New Roman" w:cs="Times New Roman" w:hint="eastAsia"/>
          <w:sz w:val="24"/>
          <w:szCs w:val="28"/>
        </w:rPr>
        <w:t>heat</w:t>
      </w:r>
      <w:r w:rsidRPr="00540A05">
        <w:rPr>
          <w:rFonts w:ascii="Times New Roman" w:eastAsia="宋体" w:hAnsi="Times New Roman" w:cs="Times New Roman"/>
          <w:sz w:val="24"/>
          <w:szCs w:val="28"/>
        </w:rPr>
        <w:t xml:space="preserve"> were defined as those below and above </w:t>
      </w:r>
      <w:r w:rsidRPr="006156DD">
        <w:rPr>
          <w:rFonts w:ascii="Times New Roman" w:eastAsia="宋体" w:hAnsi="Times New Roman" w:cs="Times New Roman"/>
          <w:kern w:val="0"/>
          <w:sz w:val="24"/>
          <w:lang w:bidi="ar"/>
        </w:rPr>
        <w:t xml:space="preserve">the </w:t>
      </w:r>
      <w:r w:rsidRPr="006156DD">
        <w:rPr>
          <w:rFonts w:ascii="Times New Roman" w:eastAsia="Microsoft YaHei UI" w:hAnsi="Times New Roman" w:cs="Times New Roman"/>
          <w:sz w:val="24"/>
          <w:shd w:val="clear" w:color="auto" w:fill="FFFFFF"/>
        </w:rPr>
        <w:t>temperature with lowest YLL</w:t>
      </w:r>
      <w:r w:rsidRPr="00540A05">
        <w:rPr>
          <w:rFonts w:ascii="Times New Roman" w:eastAsia="宋体" w:hAnsi="Times New Roman" w:cs="Times New Roman"/>
          <w:sz w:val="24"/>
          <w:szCs w:val="28"/>
        </w:rPr>
        <w:t>.</w:t>
      </w:r>
    </w:p>
    <w:p w14:paraId="1F2A2B31" w14:textId="77777777" w:rsidR="00C84E72" w:rsidRPr="00043C92" w:rsidRDefault="00C84E72" w:rsidP="00C84E72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m:oMath>
        <m:sSup>
          <m:sSupPr>
            <m:ctrlPr>
              <w:rPr>
                <w:rFonts w:ascii="Cambria Math" w:eastAsia="宋体" w:hAnsi="Cambria Math" w:cs="Times New Roman"/>
                <w:i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nor/>
              </m:r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m:t xml:space="preserve"> </m:t>
            </m:r>
          </m:e>
          <m:sup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lang w:bidi="ar"/>
              </w:rPr>
              <m:t>b</m:t>
            </m:r>
          </m:sup>
        </m:sSup>
      </m:oMath>
      <w:r w:rsidRPr="00540A05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lang w:bidi="ar"/>
        </w:rPr>
        <w:t>df</w:t>
      </w:r>
      <w:r w:rsidRPr="00540A05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: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d</w:t>
      </w:r>
      <w:r w:rsidRPr="00540A05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egrees of freedom.</w:t>
      </w:r>
    </w:p>
    <w:p w14:paraId="31985D21" w14:textId="77777777" w:rsidR="00C84E72" w:rsidRPr="00C84E72" w:rsidRDefault="00C84E72">
      <w:pPr>
        <w:rPr>
          <w:rFonts w:hint="eastAsia"/>
        </w:rPr>
      </w:pPr>
    </w:p>
    <w:sectPr w:rsidR="00C84E72" w:rsidRPr="00C84E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0D563A" w14:textId="77777777" w:rsidR="00E51931" w:rsidRDefault="00E51931" w:rsidP="00B0077F">
      <w:r>
        <w:separator/>
      </w:r>
    </w:p>
  </w:endnote>
  <w:endnote w:type="continuationSeparator" w:id="0">
    <w:p w14:paraId="3BBA0A31" w14:textId="77777777" w:rsidR="00E51931" w:rsidRDefault="00E51931" w:rsidP="00B007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89AC87" w14:textId="77777777" w:rsidR="00E51931" w:rsidRDefault="00E51931" w:rsidP="00B0077F">
      <w:r>
        <w:separator/>
      </w:r>
    </w:p>
  </w:footnote>
  <w:footnote w:type="continuationSeparator" w:id="0">
    <w:p w14:paraId="030BC4A3" w14:textId="77777777" w:rsidR="00E51931" w:rsidRDefault="00E51931" w:rsidP="00B007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41A"/>
    <w:rsid w:val="00854273"/>
    <w:rsid w:val="00B0077F"/>
    <w:rsid w:val="00C84E72"/>
    <w:rsid w:val="00E4141A"/>
    <w:rsid w:val="00E51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8659FB"/>
  <w15:chartTrackingRefBased/>
  <w15:docId w15:val="{BCA9D763-2F36-45B3-997E-034668949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077F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4141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4141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4141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4141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4141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4141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4141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4141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4141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4141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414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414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4141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4141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4141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4141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4141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4141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4141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414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4141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414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4141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4141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4141A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E4141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414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4141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4141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0077F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B0077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0077F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B0077F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B0077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rsid w:val="00B0077F"/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1</Words>
  <Characters>2346</Characters>
  <Application>Microsoft Office Word</Application>
  <DocSecurity>0</DocSecurity>
  <Lines>19</Lines>
  <Paragraphs>5</Paragraphs>
  <ScaleCrop>false</ScaleCrop>
  <Company/>
  <LinksUpToDate>false</LinksUpToDate>
  <CharactersWithSpaces>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4-04-20T03:38:00Z</dcterms:created>
  <dcterms:modified xsi:type="dcterms:W3CDTF">2024-04-20T05:06:00Z</dcterms:modified>
</cp:coreProperties>
</file>